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D649D" w14:textId="77777777" w:rsidR="00DA11AE" w:rsidRPr="0014386D" w:rsidRDefault="00DA11AE" w:rsidP="00DA11AE">
      <w:pPr>
        <w:rPr>
          <w:b/>
          <w:bCs/>
          <w:sz w:val="28"/>
          <w:szCs w:val="28"/>
        </w:rPr>
      </w:pPr>
      <w:r w:rsidRPr="0014386D">
        <w:rPr>
          <w:b/>
          <w:bCs/>
          <w:sz w:val="28"/>
          <w:szCs w:val="28"/>
        </w:rPr>
        <w:t>Supplementary material</w:t>
      </w:r>
    </w:p>
    <w:p w14:paraId="781B8DD4" w14:textId="77777777" w:rsidR="006D0730" w:rsidRDefault="006D0730" w:rsidP="00DA11AE">
      <w:pPr>
        <w:rPr>
          <w:b/>
          <w:bCs/>
        </w:rPr>
      </w:pPr>
    </w:p>
    <w:p w14:paraId="76178B26" w14:textId="70264740" w:rsidR="006D0730" w:rsidRDefault="006D0730" w:rsidP="00DA11AE">
      <w:pPr>
        <w:rPr>
          <w:b/>
          <w:bCs/>
        </w:rPr>
      </w:pPr>
      <w:r>
        <w:rPr>
          <w:b/>
          <w:bCs/>
        </w:rPr>
        <w:t xml:space="preserve">The 18 </w:t>
      </w:r>
      <w:r w:rsidR="003B145A">
        <w:rPr>
          <w:b/>
          <w:bCs/>
        </w:rPr>
        <w:t xml:space="preserve">included </w:t>
      </w:r>
      <w:r>
        <w:rPr>
          <w:b/>
          <w:bCs/>
        </w:rPr>
        <w:t>NHS Trusts:</w:t>
      </w:r>
    </w:p>
    <w:p w14:paraId="1185310E" w14:textId="1634D14E" w:rsidR="006D0730" w:rsidRDefault="006D0730" w:rsidP="006D0730">
      <w:pPr>
        <w:pStyle w:val="NoSpacing"/>
      </w:pPr>
      <w:r w:rsidRPr="006D0730">
        <w:t>Avon and Wiltshire Mental Health NHS Foundation Trust (n=4</w:t>
      </w:r>
      <w:r>
        <w:t>,</w:t>
      </w:r>
      <w:r w:rsidRPr="006D0730">
        <w:t>334)</w:t>
      </w:r>
    </w:p>
    <w:p w14:paraId="491D68E1" w14:textId="6EFD878B" w:rsidR="006D0730" w:rsidRDefault="006D0730" w:rsidP="006D0730">
      <w:pPr>
        <w:pStyle w:val="NoSpacing"/>
      </w:pPr>
      <w:r w:rsidRPr="006D0730">
        <w:t>Cambridge University Hospitals NHS Foundation Trust (n=10</w:t>
      </w:r>
      <w:r>
        <w:t>,</w:t>
      </w:r>
      <w:r w:rsidRPr="006D0730">
        <w:t>243)</w:t>
      </w:r>
    </w:p>
    <w:p w14:paraId="36AF1D15" w14:textId="0F45C362" w:rsidR="006D0730" w:rsidRDefault="006D0730" w:rsidP="006D0730">
      <w:pPr>
        <w:pStyle w:val="NoSpacing"/>
      </w:pPr>
      <w:r w:rsidRPr="006D0730">
        <w:t>Cambridgeshire and Peterborough NHS Foundation Trust (n=4</w:t>
      </w:r>
      <w:r>
        <w:t>,</w:t>
      </w:r>
      <w:r w:rsidRPr="006D0730">
        <w:t>235)</w:t>
      </w:r>
    </w:p>
    <w:p w14:paraId="4BEE4307" w14:textId="02652F97" w:rsidR="006D0730" w:rsidRDefault="006D0730" w:rsidP="006D0730">
      <w:pPr>
        <w:pStyle w:val="NoSpacing"/>
      </w:pPr>
      <w:r w:rsidRPr="006D0730">
        <w:t>Cornwall Partnership NHS Foundation Trust (n=3</w:t>
      </w:r>
      <w:r>
        <w:t>,</w:t>
      </w:r>
      <w:r w:rsidRPr="006D0730">
        <w:t>977)</w:t>
      </w:r>
    </w:p>
    <w:p w14:paraId="002F1D4A" w14:textId="7EDF750A" w:rsidR="006D0730" w:rsidRDefault="006D0730" w:rsidP="006D0730">
      <w:pPr>
        <w:pStyle w:val="NoSpacing"/>
      </w:pPr>
      <w:r w:rsidRPr="006D0730">
        <w:t>Devon Partnership NHS Foundation Trust (n=3</w:t>
      </w:r>
      <w:r>
        <w:t>,</w:t>
      </w:r>
      <w:r w:rsidRPr="006D0730">
        <w:t>280)</w:t>
      </w:r>
    </w:p>
    <w:p w14:paraId="09DCF0B6" w14:textId="7847389A" w:rsidR="006D0730" w:rsidRDefault="006D0730" w:rsidP="006D0730">
      <w:pPr>
        <w:pStyle w:val="NoSpacing"/>
      </w:pPr>
      <w:r w:rsidRPr="006D0730">
        <w:t>East Suffolk and North Essex NHS Foundation Trust (n=10</w:t>
      </w:r>
      <w:r>
        <w:t>,</w:t>
      </w:r>
      <w:r w:rsidRPr="006D0730">
        <w:t>219)</w:t>
      </w:r>
    </w:p>
    <w:p w14:paraId="562A3CA7" w14:textId="5F5375A9" w:rsidR="006D0730" w:rsidRDefault="006D0730" w:rsidP="006D0730">
      <w:pPr>
        <w:pStyle w:val="NoSpacing"/>
      </w:pPr>
      <w:r w:rsidRPr="006D0730">
        <w:t>Gloucestershire Hospitals NHS Foundation Trust (n=8</w:t>
      </w:r>
      <w:r>
        <w:t>,</w:t>
      </w:r>
      <w:r w:rsidRPr="006D0730">
        <w:t>437)</w:t>
      </w:r>
    </w:p>
    <w:p w14:paraId="32CB2F8D" w14:textId="687ACC90" w:rsidR="006D0730" w:rsidRDefault="006D0730" w:rsidP="006D0730">
      <w:pPr>
        <w:pStyle w:val="NoSpacing"/>
      </w:pPr>
      <w:r w:rsidRPr="006D0730">
        <w:t>Guys and St Thomas" NHS Foundation Trust (n=19</w:t>
      </w:r>
      <w:r>
        <w:t>,</w:t>
      </w:r>
      <w:r w:rsidRPr="006D0730">
        <w:t>760)</w:t>
      </w:r>
    </w:p>
    <w:p w14:paraId="758291E1" w14:textId="7C165BFC" w:rsidR="006D0730" w:rsidRDefault="006D0730" w:rsidP="006D0730">
      <w:pPr>
        <w:pStyle w:val="NoSpacing"/>
      </w:pPr>
      <w:r w:rsidRPr="006D0730">
        <w:t>King’s College Hospital and Princess Royal University Hospital (PRUH) (n=12</w:t>
      </w:r>
      <w:r>
        <w:t>,</w:t>
      </w:r>
      <w:r w:rsidRPr="006D0730">
        <w:t>959)</w:t>
      </w:r>
    </w:p>
    <w:p w14:paraId="3FD35B18" w14:textId="00D3DC0B" w:rsidR="006D0730" w:rsidRDefault="006D0730" w:rsidP="006D0730">
      <w:pPr>
        <w:pStyle w:val="NoSpacing"/>
      </w:pPr>
      <w:r w:rsidRPr="006D0730">
        <w:t>Lancashire and South Cumbria NHS Foundation Trust (n=6</w:t>
      </w:r>
      <w:r>
        <w:t>,</w:t>
      </w:r>
      <w:r w:rsidRPr="006D0730">
        <w:t>984)</w:t>
      </w:r>
    </w:p>
    <w:p w14:paraId="6CCA40E3" w14:textId="461AEFF0" w:rsidR="006D0730" w:rsidRDefault="006D0730" w:rsidP="006D0730">
      <w:pPr>
        <w:pStyle w:val="NoSpacing"/>
      </w:pPr>
      <w:r w:rsidRPr="006D0730">
        <w:t>Norfolk and Norwich University Hospitals (n=10</w:t>
      </w:r>
      <w:r>
        <w:t>,</w:t>
      </w:r>
      <w:r w:rsidRPr="006D0730">
        <w:t>502)</w:t>
      </w:r>
    </w:p>
    <w:p w14:paraId="6F3024B3" w14:textId="1273A7DA" w:rsidR="006D0730" w:rsidRDefault="006D0730" w:rsidP="006D0730">
      <w:pPr>
        <w:pStyle w:val="NoSpacing"/>
      </w:pPr>
      <w:r w:rsidRPr="006D0730">
        <w:t>Nottinghamshire Healthcare NHS Foundation Trust (n=8</w:t>
      </w:r>
      <w:r>
        <w:t>,</w:t>
      </w:r>
      <w:r w:rsidRPr="006D0730">
        <w:t>860)</w:t>
      </w:r>
    </w:p>
    <w:p w14:paraId="134E4AA2" w14:textId="79FB0B9E" w:rsidR="006D0730" w:rsidRDefault="006D0730" w:rsidP="006D0730">
      <w:pPr>
        <w:pStyle w:val="NoSpacing"/>
      </w:pPr>
      <w:r w:rsidRPr="006D0730">
        <w:t>Royal Papworth Hospital (n=2</w:t>
      </w:r>
      <w:r>
        <w:t>,</w:t>
      </w:r>
      <w:r w:rsidRPr="006D0730">
        <w:t>110)</w:t>
      </w:r>
    </w:p>
    <w:p w14:paraId="1F5F7875" w14:textId="2EF999CC" w:rsidR="006D0730" w:rsidRDefault="006D0730" w:rsidP="006D0730">
      <w:pPr>
        <w:pStyle w:val="NoSpacing"/>
      </w:pPr>
      <w:r w:rsidRPr="006D0730">
        <w:t>Sheffield Health and Social Care (n=2</w:t>
      </w:r>
      <w:r>
        <w:t>,</w:t>
      </w:r>
      <w:r w:rsidRPr="006D0730">
        <w:t>610)</w:t>
      </w:r>
    </w:p>
    <w:p w14:paraId="1A8DD28D" w14:textId="388DE214" w:rsidR="006D0730" w:rsidRDefault="006D0730" w:rsidP="006D0730">
      <w:pPr>
        <w:pStyle w:val="NoSpacing"/>
      </w:pPr>
      <w:r w:rsidRPr="006D0730">
        <w:t>South London and Maudsley NHS Foundation Trust (n=5</w:t>
      </w:r>
      <w:r>
        <w:t>,</w:t>
      </w:r>
      <w:r w:rsidRPr="006D0730">
        <w:t>151)</w:t>
      </w:r>
    </w:p>
    <w:p w14:paraId="3B1BFEDC" w14:textId="3626F13B" w:rsidR="006D0730" w:rsidRDefault="006D0730" w:rsidP="006D0730">
      <w:pPr>
        <w:pStyle w:val="NoSpacing"/>
      </w:pPr>
      <w:r w:rsidRPr="006D0730">
        <w:t xml:space="preserve">Tees </w:t>
      </w:r>
      <w:proofErr w:type="spellStart"/>
      <w:r w:rsidRPr="006D0730">
        <w:t>Esk</w:t>
      </w:r>
      <w:proofErr w:type="spellEnd"/>
      <w:r w:rsidRPr="006D0730">
        <w:t xml:space="preserve"> and Wear Valleys NHS Foundation Trust (n=7</w:t>
      </w:r>
      <w:r>
        <w:t>,</w:t>
      </w:r>
      <w:r w:rsidRPr="006D0730">
        <w:t>315)</w:t>
      </w:r>
    </w:p>
    <w:p w14:paraId="5ADFE1D5" w14:textId="3F2904CF" w:rsidR="006D0730" w:rsidRDefault="006D0730" w:rsidP="006D0730">
      <w:pPr>
        <w:pStyle w:val="NoSpacing"/>
      </w:pPr>
      <w:r w:rsidRPr="006D0730">
        <w:t>University Hospitals of Derby and Burton (n=13</w:t>
      </w:r>
      <w:r>
        <w:t>,</w:t>
      </w:r>
      <w:r w:rsidRPr="006D0730">
        <w:t>231)</w:t>
      </w:r>
    </w:p>
    <w:p w14:paraId="246F6E01" w14:textId="551B9C84" w:rsidR="006D0730" w:rsidRDefault="006D0730" w:rsidP="006D0730">
      <w:pPr>
        <w:pStyle w:val="NoSpacing"/>
      </w:pPr>
      <w:r w:rsidRPr="006D0730">
        <w:t>University Hospitals of Leicester NHS Foundation Trust (n=16</w:t>
      </w:r>
      <w:r>
        <w:t>,</w:t>
      </w:r>
      <w:r w:rsidRPr="006D0730">
        <w:t>946</w:t>
      </w:r>
      <w:r>
        <w:t>)</w:t>
      </w:r>
      <w:r w:rsidRPr="006D0730">
        <w:t xml:space="preserve">. </w:t>
      </w:r>
    </w:p>
    <w:p w14:paraId="5EDAD084" w14:textId="59E795EC" w:rsidR="006D0730" w:rsidRPr="006D0730" w:rsidRDefault="006D0730" w:rsidP="006D0730">
      <w:pPr>
        <w:pStyle w:val="NoSpacing"/>
      </w:pPr>
      <w:r w:rsidRPr="006D0730">
        <w:t xml:space="preserve">Study sites were selected to cover multiple areas of England. All staff in each study site </w:t>
      </w:r>
      <w:r>
        <w:t>were</w:t>
      </w:r>
      <w:r w:rsidRPr="006D0730">
        <w:t xml:space="preserve"> invited to participate.</w:t>
      </w:r>
      <w:r w:rsidRPr="006D0730">
        <w:br w:type="page"/>
      </w:r>
    </w:p>
    <w:p w14:paraId="7559BC37" w14:textId="530AC2AA" w:rsidR="00DA11AE" w:rsidRDefault="00DA11AE" w:rsidP="00DA11AE">
      <w:pPr>
        <w:rPr>
          <w:b/>
          <w:bCs/>
        </w:rPr>
      </w:pPr>
      <w:r>
        <w:rPr>
          <w:b/>
          <w:bCs/>
        </w:rPr>
        <w:lastRenderedPageBreak/>
        <w:t xml:space="preserve">Table S1 </w:t>
      </w:r>
      <w:r w:rsidRPr="00BF1CCC">
        <w:rPr>
          <w:b/>
          <w:bCs/>
        </w:rPr>
        <w:t xml:space="preserve">Participant </w:t>
      </w:r>
      <w:r>
        <w:rPr>
          <w:b/>
          <w:bCs/>
        </w:rPr>
        <w:t xml:space="preserve">baseline </w:t>
      </w:r>
      <w:r w:rsidRPr="00BF1CCC">
        <w:rPr>
          <w:b/>
          <w:bCs/>
        </w:rPr>
        <w:t>characteristics</w:t>
      </w:r>
      <w:r>
        <w:rPr>
          <w:b/>
          <w:bCs/>
        </w:rPr>
        <w:t xml:space="preserve"> for participants who reported data for each of the four outcomes</w:t>
      </w:r>
    </w:p>
    <w:tbl>
      <w:tblPr>
        <w:tblW w:w="13182" w:type="dxa"/>
        <w:tblLook w:val="04A0" w:firstRow="1" w:lastRow="0" w:firstColumn="1" w:lastColumn="0" w:noHBand="0" w:noVBand="1"/>
      </w:tblPr>
      <w:tblGrid>
        <w:gridCol w:w="464"/>
        <w:gridCol w:w="2603"/>
        <w:gridCol w:w="777"/>
        <w:gridCol w:w="908"/>
        <w:gridCol w:w="765"/>
        <w:gridCol w:w="916"/>
        <w:gridCol w:w="767"/>
        <w:gridCol w:w="920"/>
        <w:gridCol w:w="767"/>
        <w:gridCol w:w="921"/>
        <w:gridCol w:w="766"/>
        <w:gridCol w:w="907"/>
        <w:gridCol w:w="781"/>
        <w:gridCol w:w="920"/>
      </w:tblGrid>
      <w:tr w:rsidR="00DA11AE" w:rsidRPr="007677CB" w14:paraId="132238D2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67A6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17A09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ole cohort</w:t>
            </w:r>
          </w:p>
          <w:p w14:paraId="0E1377DA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n=22,438)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98BBD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2-month cohort</w:t>
            </w:r>
          </w:p>
          <w:p w14:paraId="69A28535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n=10,776)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D4143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n-COVID sick leave (n=8,320)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D563F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VID sick leave</w:t>
            </w:r>
          </w:p>
          <w:p w14:paraId="41827D7D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n=8,198)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4ECA4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ctively seeking new role (n=5,795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72D51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hinking about leaving (n=5,805)</w:t>
            </w:r>
          </w:p>
        </w:tc>
      </w:tr>
      <w:tr w:rsidR="00DA11AE" w:rsidRPr="007677CB" w14:paraId="3C736539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933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DED3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EB3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7783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B0BB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DB82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FC63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39EB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CCCE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DFF3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451B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EF16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FF12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</w:tr>
      <w:tr w:rsidR="00DA11AE" w:rsidRPr="007677CB" w14:paraId="38C5B391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FEFF72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ge (median, IQR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9A73A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654CE0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(33, 53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719B8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680C2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(36, 54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A69E3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10755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(37, 54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E72E19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44A31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(37, 55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C3259C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AB748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(36, 54)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A1FFE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E46A1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(36, 54)</w:t>
            </w:r>
          </w:p>
        </w:tc>
      </w:tr>
      <w:tr w:rsidR="00DA11AE" w:rsidRPr="007677CB" w14:paraId="2F7E81D1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68DA8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208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≤30 years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95B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273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6FA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.0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20FBE4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85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103646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3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A2F057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7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8F11BA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.9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4BF318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23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5DB1F8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.5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254FC3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88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15DC8F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3.6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5F2871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8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4363AE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3.6%</w:t>
            </w:r>
          </w:p>
        </w:tc>
      </w:tr>
      <w:tr w:rsidR="00DA11AE" w:rsidRPr="007677CB" w14:paraId="09F0C128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6F6DC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17C8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-40 years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46E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915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A71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1.9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C36014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EDB5F9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0EF5EE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6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A179F9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752A3D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03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863971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3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FA7309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87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C00847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8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AE5F6F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8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340044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7%</w:t>
            </w:r>
          </w:p>
        </w:tc>
      </w:tr>
      <w:tr w:rsidR="00DA11AE" w:rsidRPr="007677CB" w14:paraId="6B8FAB24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D932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3FCF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1-50 years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D0B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620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31F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5.0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3145B4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90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EFF3D8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.9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0E8A33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31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7C92A0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B5D195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31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DA2FD0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.2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0D27D4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617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61D681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.9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12FC70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61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0F3FF2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.9%</w:t>
            </w:r>
          </w:p>
        </w:tc>
      </w:tr>
      <w:tr w:rsidR="00DA11AE" w:rsidRPr="007677CB" w14:paraId="0103E418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58496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0F63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-60 years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18D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272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C72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3.5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D35BF6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097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1FB77E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8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734A5D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43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9CA6A9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9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568F68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450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6C59B2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9.9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5DE6E1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63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132BF1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8.2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2DA124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63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2FAF7D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8.2%</w:t>
            </w:r>
          </w:p>
        </w:tc>
      </w:tr>
      <w:tr w:rsidR="00DA11AE" w:rsidRPr="007677CB" w14:paraId="624235A6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1FD3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907C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≥61 years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B82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328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97B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.9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8A8FEE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02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648B3D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.4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E27647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26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845252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FAE5A4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46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ECA0FD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.9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8CF625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49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6FD2B6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.7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977E3C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5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76AAB8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.8%</w:t>
            </w:r>
          </w:p>
        </w:tc>
      </w:tr>
      <w:tr w:rsidR="00DA11AE" w:rsidRPr="007677CB" w14:paraId="23B95AEA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10D9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2AC4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8CF0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30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B1D3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6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C2FA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69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DED3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4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344D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55D8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1C11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4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A2A8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2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DDA72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33D0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8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9A4B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0D28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8%</w:t>
            </w:r>
          </w:p>
        </w:tc>
      </w:tr>
      <w:tr w:rsidR="00DA11AE" w:rsidRPr="007677CB" w14:paraId="7E977FE5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E17CA1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76FA1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660B4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CB1CA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16EA5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28E3F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BD9AB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E6777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80ECD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09BB5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64889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D7F09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361A3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A11AE" w:rsidRPr="007677CB" w14:paraId="4F02DB09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79F1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CEDF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FCF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125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027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0.8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624952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785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47B4D1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1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94852B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839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69A835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2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0AD44F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744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23AD56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2.3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61A847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37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2580A8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1.7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699B27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4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1615B9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1.8%</w:t>
            </w:r>
          </w:p>
        </w:tc>
      </w:tr>
      <w:tr w:rsidR="00DA11AE" w:rsidRPr="007677CB" w14:paraId="6930D42A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9D0CC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E48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B36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177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4DE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6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A99EFE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6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E9472A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FFFBB2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62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0BA8CA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6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FB3785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37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31CF4A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5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8E384D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4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B6BE67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0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5759CE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4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C1127C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0%</w:t>
            </w:r>
          </w:p>
        </w:tc>
      </w:tr>
      <w:tr w:rsidR="00DA11AE" w:rsidRPr="007677CB" w14:paraId="1E772EFB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8304B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16957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2FC0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AA48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6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7AE8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F742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86A8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B1C1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0E1B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0EB8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2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841A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C8D6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A409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C272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</w:tr>
      <w:tr w:rsidR="00DA11AE" w:rsidRPr="007677CB" w14:paraId="57CE25FC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5219EB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B928D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6052C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53E57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9621C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99ACB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8322D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DDA8A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9C721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D1277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E3845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594A2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7EDC1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A11AE" w:rsidRPr="007677CB" w14:paraId="5B7D06D1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4274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29B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BB9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093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DB4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5.1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7F95F4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60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4C905E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9.1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EF34F7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506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73C9A6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0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AFCBCF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381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CE9E4C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3FACE6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315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7CE42E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1.7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EE8816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326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8B8901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1.7%</w:t>
            </w:r>
          </w:p>
        </w:tc>
      </w:tr>
      <w:tr w:rsidR="00DA11AE" w:rsidRPr="007677CB" w14:paraId="6F4BCF22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B63F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744A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ack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FCE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69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B80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3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C18DDE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1058AB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1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CA8218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91BA3C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46680F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B6ECA8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7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45BFFA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86C3B8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B34A64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DDBAB6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</w:tr>
      <w:tr w:rsidR="00DA11AE" w:rsidRPr="007677CB" w14:paraId="719EC6D4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62C15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0EA6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sian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DB2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65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7A1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5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55918D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8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61B422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EC4CB2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EB23E8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0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714C29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51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278F72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3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5ADD7F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94358A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7ABFBE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BEC41A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3%</w:t>
            </w:r>
          </w:p>
        </w:tc>
      </w:tr>
      <w:tr w:rsidR="00DA11AE" w:rsidRPr="007677CB" w14:paraId="3D1A60C7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EB131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A082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70D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39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E61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4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EEFDA5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38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298419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6189BE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9222EF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F71554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9E0AB6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B1C73D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D96099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FFB3FC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4C9645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</w:tr>
      <w:tr w:rsidR="00DA11AE" w:rsidRPr="007677CB" w14:paraId="44FAB9C4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F749B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2EA1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CBE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289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9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D4F3AB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38D579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0667AD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683B0D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6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52347E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58A13B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6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D22AF5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6AE6E0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7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CBF19C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A4D5D2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7%</w:t>
            </w:r>
          </w:p>
        </w:tc>
      </w:tr>
      <w:tr w:rsidR="00DA11AE" w:rsidRPr="007677CB" w14:paraId="4B7F5C35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57AEE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9D76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A37B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7DCB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A462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1DD2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4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EB1C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1631F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7F6C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2D12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EFFC0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4471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4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7761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A80E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4%</w:t>
            </w:r>
          </w:p>
        </w:tc>
      </w:tr>
      <w:tr w:rsidR="00DA11AE" w:rsidRPr="007677CB" w14:paraId="193ED73E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012BA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linical rol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F3992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483D8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6CFFF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A5839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B653A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B3398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B2DB6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98568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3BB3B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6B0C7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C9EAB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3DBB1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A11AE" w:rsidRPr="007677CB" w14:paraId="4F849BBB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42B5C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26FC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octor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851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623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7A4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.2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579D51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0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DF1221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6B55F1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4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70DB89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6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46E69E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31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AE13A2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5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D80BA5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E79831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4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6A6908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F04357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4%</w:t>
            </w:r>
          </w:p>
        </w:tc>
      </w:tr>
      <w:tr w:rsidR="00DA11AE" w:rsidRPr="007677CB" w14:paraId="643C3090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72BE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F885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urse/midwife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BC7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707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EDC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5.4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833305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17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ED1BBD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5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F20F3B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06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E32729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4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06222A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077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FD7615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5.3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4BF15B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00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1AFBFC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5.9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E5E048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02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7E0557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5.9%</w:t>
            </w:r>
          </w:p>
        </w:tc>
      </w:tr>
      <w:tr w:rsidR="00DA11AE" w:rsidRPr="007677CB" w14:paraId="59C52165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FF31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F6D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ther clinical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2E5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601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13A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9.4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A73C92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983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6F8EC0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684BDD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33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D73920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8.0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5B62E4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56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91A067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.5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6764D8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72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38844F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.1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DCBE37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76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1E3587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.1%</w:t>
            </w:r>
          </w:p>
        </w:tc>
      </w:tr>
      <w:tr w:rsidR="00DA11AE" w:rsidRPr="007677CB" w14:paraId="590E997B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F15E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171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n-clinical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A54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384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F7F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.4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5E9017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345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6EA35A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.3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219387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36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C96E26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.4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378485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318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87CBB1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.5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421B70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335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C7722F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1854A0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339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174CDF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.3%</w:t>
            </w:r>
          </w:p>
        </w:tc>
      </w:tr>
      <w:tr w:rsidR="00DA11AE" w:rsidRPr="007677CB" w14:paraId="2A34A060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2DD3A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DAFDE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0C18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CFE7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5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B959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5B03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543D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7274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AA8C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9E04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2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1D61D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FB72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2D7B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990C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</w:tr>
      <w:tr w:rsidR="00DA11AE" w:rsidRPr="007677CB" w14:paraId="6D934E1D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F95A8B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vid risk group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134DE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A074B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AAED4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5E3B7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1C7A0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816B8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06FAE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D52A9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D0DC0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967A5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E1695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9274A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A11AE" w:rsidRPr="007677CB" w14:paraId="10493914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8A7FE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A60B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EDF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124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84E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.7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3B99AF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082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27BD7C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4115DB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52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944CAF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8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F2C046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969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6B1E21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8.4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13C9F0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78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DAD61E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4.8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F91A1A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82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0F3492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4.8%</w:t>
            </w:r>
          </w:p>
        </w:tc>
      </w:tr>
      <w:tr w:rsidR="00DA11AE" w:rsidRPr="007677CB" w14:paraId="384C8D0F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F6FAF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C737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75B9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61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0F61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.1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92D821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75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1E5370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4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17CCCA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7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BC3021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334491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54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7E56A5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7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72DB47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04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F722FA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.1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A9AC00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04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DC5CCB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.0%</w:t>
            </w:r>
          </w:p>
        </w:tc>
      </w:tr>
      <w:tr w:rsidR="00DA11AE" w:rsidRPr="007677CB" w14:paraId="5DBC7DE2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C51D6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C7355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14FA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153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8C5D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5.2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BA36E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819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8EA1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5.4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8B08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95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B9B5E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3.6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5922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7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5A80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3.8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C130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1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2980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.1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F565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19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0A6D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.2%</w:t>
            </w:r>
          </w:p>
        </w:tc>
      </w:tr>
      <w:tr w:rsidR="00DA11AE" w:rsidRPr="007677CB" w14:paraId="60B78B40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363EC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Mental health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(MH) </w:t>
            </w: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tatus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129BC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EDF79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3FD91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77DF2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B9DEC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A41D7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0AEEF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7D5A7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0327B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179E0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173B4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4900F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A11AE" w:rsidRPr="007677CB" w14:paraId="72C114B2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60FEE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E1D1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 MH disorder</w:t>
            </w:r>
            <w:r w:rsidRPr="00A740F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GHQ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&lt;4</w:t>
            </w:r>
            <w:r w:rsidRPr="00A740F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DD58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075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5EA2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4.9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8D5682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903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E08CB8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5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273BD9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8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D3D771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5.4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A0E856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90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A2074F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6.2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A33280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4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794672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5.6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345C9E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5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75FD6D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5.7%</w:t>
            </w:r>
          </w:p>
        </w:tc>
      </w:tr>
      <w:tr w:rsidR="00DA11AE" w:rsidRPr="007677CB" w14:paraId="5D37BF5C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3EBC5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8CF3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obable MH disorder</w:t>
            </w:r>
            <w:r w:rsidRPr="00A740F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GHQ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≥4)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1509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254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C5BF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0.2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B51AAC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529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712C65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.3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6504DF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31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1CC3D2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3529FA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184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3C413D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.0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439620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018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873090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2.1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02F156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02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9542C6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2.0%</w:t>
            </w:r>
          </w:p>
        </w:tc>
      </w:tr>
      <w:tr w:rsidR="00DA11AE" w:rsidRPr="007677CB" w14:paraId="5FEDC4D5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50DC1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D7D1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44B8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09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3073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57814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4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817A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1246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DA9F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DD42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FAB5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7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CE8A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6CD9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957F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1921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</w:tr>
      <w:tr w:rsidR="00DA11AE" w:rsidRPr="007677CB" w14:paraId="5E3666F0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A508BA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rust typ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4CB03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12313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F6B3A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5772C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DBE77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4C3EB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0DBA1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A890C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C79B6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A2A31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57011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D2C75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11AE" w:rsidRPr="007677CB" w14:paraId="044A995F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817FB92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B0FF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Acute trust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F6CB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241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A6C2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0.1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0537BB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549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DBEF99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27B1B2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244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7CEAC6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.0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EB9769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228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C08348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.6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1D43AE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065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5E435D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2.9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EF239F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07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DA7AAA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2.9%</w:t>
            </w:r>
          </w:p>
        </w:tc>
      </w:tr>
      <w:tr w:rsidR="00DA11AE" w:rsidRPr="007677CB" w14:paraId="0903ADAF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A76A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7A849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Mental Health trust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FBF6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197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EA5D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9.9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BFCC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227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CF41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8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D377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76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524D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9.0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36C2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970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38ED6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8.4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F8957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30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9975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.1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EF00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32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AB16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.1%</w:t>
            </w:r>
          </w:p>
        </w:tc>
      </w:tr>
      <w:tr w:rsidR="00DA11AE" w:rsidRPr="007677CB" w14:paraId="0D865BA2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2AC513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deployed outside usual rol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D7541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C1459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970F1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2AB46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57C57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3F04E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AAEA6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EE5F6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CE0BC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A63DE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A1059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5FEFF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11AE" w:rsidRPr="007677CB" w14:paraId="6C17BFC0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61B75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84DE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0FD5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340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4DB5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6.2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CFE4F9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468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33F872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7.9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72FD6D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345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15154B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8.3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82ABD5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248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AAE0DB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8.4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251FDC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16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E81874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8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A2F42F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25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22838C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8.3%</w:t>
            </w:r>
          </w:p>
        </w:tc>
      </w:tr>
      <w:tr w:rsidR="00DA11AE" w:rsidRPr="007677CB" w14:paraId="37AF6C10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41A3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DA3F1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71BB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65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FC43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.3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5A6CE9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07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B51411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739EF8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1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4A723C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.9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B13537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86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F74F5F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.8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50CA50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37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123BC1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.0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2F44B6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3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0FE527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.0%</w:t>
            </w:r>
          </w:p>
        </w:tc>
      </w:tr>
      <w:tr w:rsidR="00DA11AE" w:rsidRPr="007677CB" w14:paraId="07D30EED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175CF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15CE5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576B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33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8F75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5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4CEC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DA38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9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86BA6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A19D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AD78D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0902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A680F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EF71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7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A52B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4587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7%</w:t>
            </w:r>
          </w:p>
        </w:tc>
      </w:tr>
      <w:tr w:rsidR="00DA11AE" w:rsidRPr="007677CB" w14:paraId="7342002E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F03BF7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upported by colleagues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39507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D0C7F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94F7D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F4151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D92EF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EB113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FF7AB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147AC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B60CA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0FB0D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0009F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8B04B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A11AE" w:rsidRPr="007677CB" w14:paraId="5937233F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DB06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47D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remely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50E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334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934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.1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3639B3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86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F47115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.9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471B19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79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8B7C0E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8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C705B3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59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D6781F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8.5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6F2347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58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4D4124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9.0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6CECF9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6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6FFAA5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9.1%</w:t>
            </w:r>
          </w:p>
        </w:tc>
      </w:tr>
      <w:tr w:rsidR="00DA11AE" w:rsidRPr="007677CB" w14:paraId="423E3D26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1EF3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1BCF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uite a bit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8B4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189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C35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6.5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29FA77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98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1E813B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.0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F4926A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075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45C9FF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.0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071DBF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04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B114C2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.1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1A36CC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120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591DF3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6.6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82E478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12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27A208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6.5%</w:t>
            </w:r>
          </w:p>
        </w:tc>
      </w:tr>
      <w:tr w:rsidR="00DA11AE" w:rsidRPr="007677CB" w14:paraId="0C5CE41A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CA26F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6F0B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derately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AFF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420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898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.2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385BDB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618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CCCDB7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.0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A0D56D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5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CC8C5A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.1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D52775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09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FB869B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.7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0BC850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59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B47EE1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.8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1863AD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6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58BB99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.8%</w:t>
            </w:r>
          </w:p>
        </w:tc>
      </w:tr>
      <w:tr w:rsidR="00DA11AE" w:rsidRPr="007677CB" w14:paraId="33BA52E6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7D1B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4F79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 little bit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A68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367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680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30CE71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57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1098F4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6CA8CA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0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382D82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DAB492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8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F232A9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.9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32614F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5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6FEF21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D9941B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5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B7A73D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</w:tr>
      <w:tr w:rsidR="00DA11AE" w:rsidRPr="007677CB" w14:paraId="04021BCE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B14F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8E7C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t at all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0D9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1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BB2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4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C82F59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713C35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C3AEB8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B6B6A8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4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2E34D0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50F136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4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E676A8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06E5AF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6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4A3953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2A0F5C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5%</w:t>
            </w:r>
          </w:p>
        </w:tc>
      </w:tr>
      <w:tr w:rsidR="00DA11AE" w:rsidRPr="007677CB" w14:paraId="427D421B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16402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6871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8E8C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17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5E97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A3A4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B34B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18E9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92A3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4C87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B19D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BA8D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A435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06094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F4DE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</w:tr>
      <w:tr w:rsidR="00DA11AE" w:rsidRPr="007677CB" w14:paraId="75724CBC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5DEAD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upported by manage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0601B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7C55E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F8F80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51093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DADAB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06967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C7659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903BB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4F1B9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E165D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0CB81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FEC25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A11AE" w:rsidRPr="007677CB" w14:paraId="3AD47BDF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ACE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D7D6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remely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217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052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455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.4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C9037A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443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3B51D2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2.0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62D10B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7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9E69C8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2.1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F110B9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68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BF774E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2.5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F4DA1B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72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0416F0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2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94D241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7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F6EDB0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2.4%</w:t>
            </w:r>
          </w:p>
        </w:tc>
      </w:tr>
      <w:tr w:rsidR="00DA11AE" w:rsidRPr="007677CB" w14:paraId="45C5FED0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F0EF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A8EA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uite a bit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D34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040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16F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.4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F974A4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409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A099C7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.6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DC4B29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8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E03FC2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2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9ED784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3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62CFFC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2.1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75D856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14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9D2BF7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508214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16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3F193F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.3%</w:t>
            </w:r>
          </w:p>
        </w:tc>
      </w:tr>
      <w:tr w:rsidR="00DA11AE" w:rsidRPr="007677CB" w14:paraId="37B78A9A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D3F1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154C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derately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F5A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989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CB6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8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19E363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12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D92D47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4EDB61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6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E6E860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6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118FBA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24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67A530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4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DD1652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15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522690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5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4230B0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1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F6BDAD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5%</w:t>
            </w:r>
          </w:p>
        </w:tc>
      </w:tr>
      <w:tr w:rsidR="00DA11AE" w:rsidRPr="007677CB" w14:paraId="5D351FD2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D12A2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9EC8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 little bit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0E8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374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7A3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9181FD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6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D8994D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21F652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9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979593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F60AC8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83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AC6D80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.8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95A9ED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5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48BB80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F20BBF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5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5D6D1A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.2%</w:t>
            </w:r>
          </w:p>
        </w:tc>
      </w:tr>
      <w:tr w:rsidR="00DA11AE" w:rsidRPr="007677CB" w14:paraId="7BC88F55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B1A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136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t at all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992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41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4A7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.1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D80DD3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63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3B3D3E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4D5635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1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94FF3D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B49672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9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A070EE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8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BD43FB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8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89D0A0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.5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B95769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FF381D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.5%</w:t>
            </w:r>
          </w:p>
        </w:tc>
      </w:tr>
      <w:tr w:rsidR="00DA11AE" w:rsidRPr="007677CB" w14:paraId="7609BCDA" w14:textId="77777777" w:rsidTr="00FE184B">
        <w:trPr>
          <w:trHeight w:val="236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FB09B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7068C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2F35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42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E193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8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A06D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85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24E78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6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3113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4754E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0DC1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729D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4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D7A7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F309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9090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AF23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</w:tr>
    </w:tbl>
    <w:p w14:paraId="6E9EF7D9" w14:textId="0B69D327" w:rsidR="00DA11AE" w:rsidRPr="00D95DFB" w:rsidRDefault="00DA11AE" w:rsidP="00DA11A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IQR=Interquartile range. </w:t>
      </w:r>
      <w:r w:rsidRPr="00285C38">
        <w:rPr>
          <w:rFonts w:ascii="Arial" w:hAnsi="Arial" w:cs="Arial"/>
          <w:sz w:val="18"/>
          <w:szCs w:val="18"/>
        </w:rPr>
        <w:t>GHQ</w:t>
      </w:r>
      <w:r>
        <w:rPr>
          <w:rFonts w:ascii="Arial" w:hAnsi="Arial" w:cs="Arial"/>
          <w:sz w:val="18"/>
          <w:szCs w:val="18"/>
        </w:rPr>
        <w:t>12</w:t>
      </w:r>
      <w:r w:rsidRPr="00285C38">
        <w:rPr>
          <w:rFonts w:ascii="Arial" w:hAnsi="Arial" w:cs="Arial"/>
          <w:sz w:val="18"/>
          <w:szCs w:val="18"/>
        </w:rPr>
        <w:t>=General health questionnaire.</w:t>
      </w:r>
      <w:r>
        <w:rPr>
          <w:rFonts w:ascii="Arial" w:hAnsi="Arial" w:cs="Arial"/>
          <w:sz w:val="18"/>
          <w:szCs w:val="18"/>
        </w:rPr>
        <w:t xml:space="preserve"> </w:t>
      </w:r>
      <w:r w:rsidRPr="00D95DFB">
        <w:rPr>
          <w:rFonts w:ascii="Arial" w:hAnsi="Arial" w:cs="Arial"/>
          <w:sz w:val="18"/>
          <w:szCs w:val="18"/>
        </w:rPr>
        <w:t xml:space="preserve">Note. Participants who reported </w:t>
      </w:r>
      <w:r>
        <w:rPr>
          <w:rFonts w:ascii="Arial" w:hAnsi="Arial" w:cs="Arial"/>
          <w:sz w:val="18"/>
          <w:szCs w:val="18"/>
        </w:rPr>
        <w:t xml:space="preserve">their gender as </w:t>
      </w:r>
      <w:r w:rsidRPr="00D95DFB">
        <w:rPr>
          <w:rFonts w:ascii="Arial" w:hAnsi="Arial" w:cs="Arial"/>
          <w:sz w:val="18"/>
          <w:szCs w:val="18"/>
        </w:rPr>
        <w:t>other</w:t>
      </w:r>
      <w:r>
        <w:rPr>
          <w:rFonts w:ascii="Arial" w:hAnsi="Arial" w:cs="Arial"/>
          <w:sz w:val="18"/>
          <w:szCs w:val="18"/>
        </w:rPr>
        <w:t xml:space="preserve"> or prefer not to say have been excluded from this table as numbers were too small to include in analysis models</w:t>
      </w:r>
      <w:r w:rsidR="00C05FBF">
        <w:rPr>
          <w:rFonts w:ascii="Arial" w:hAnsi="Arial" w:cs="Arial"/>
          <w:sz w:val="18"/>
          <w:szCs w:val="18"/>
        </w:rPr>
        <w:t>.</w:t>
      </w:r>
    </w:p>
    <w:p w14:paraId="63972BF4" w14:textId="77777777" w:rsidR="00DA11AE" w:rsidRDefault="00DA11AE" w:rsidP="00DA11AE">
      <w:pPr>
        <w:rPr>
          <w:b/>
          <w:bCs/>
        </w:rPr>
      </w:pPr>
    </w:p>
    <w:p w14:paraId="397E0DAD" w14:textId="77777777" w:rsidR="00DA11AE" w:rsidRDefault="00DA11AE" w:rsidP="00DA11AE">
      <w:pPr>
        <w:rPr>
          <w:b/>
          <w:bCs/>
        </w:rPr>
      </w:pPr>
      <w:r>
        <w:rPr>
          <w:b/>
          <w:bCs/>
        </w:rPr>
        <w:br w:type="page"/>
      </w:r>
    </w:p>
    <w:p w14:paraId="33DF7E1D" w14:textId="77777777" w:rsidR="00DA11AE" w:rsidRPr="003D691A" w:rsidRDefault="00DA11AE" w:rsidP="00DA11AE">
      <w:pPr>
        <w:rPr>
          <w:b/>
          <w:bCs/>
        </w:rPr>
      </w:pPr>
      <w:r w:rsidRPr="003D691A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3D691A">
        <w:rPr>
          <w:b/>
          <w:bCs/>
        </w:rPr>
        <w:t xml:space="preserve"> Predicting missingness of job hunt </w:t>
      </w:r>
      <w:r>
        <w:rPr>
          <w:b/>
          <w:bCs/>
        </w:rPr>
        <w:t xml:space="preserve">and sick leave </w:t>
      </w:r>
      <w:r w:rsidRPr="003D691A">
        <w:rPr>
          <w:b/>
          <w:bCs/>
        </w:rPr>
        <w:t xml:space="preserve">questions in </w:t>
      </w:r>
      <w:r>
        <w:rPr>
          <w:b/>
          <w:bCs/>
        </w:rPr>
        <w:t xml:space="preserve">the </w:t>
      </w:r>
      <w:r w:rsidRPr="003D691A">
        <w:rPr>
          <w:b/>
          <w:bCs/>
        </w:rPr>
        <w:t>12-month questionnaire</w:t>
      </w:r>
    </w:p>
    <w:tbl>
      <w:tblPr>
        <w:tblW w:w="46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9"/>
        <w:gridCol w:w="1937"/>
        <w:gridCol w:w="670"/>
        <w:gridCol w:w="1194"/>
        <w:gridCol w:w="902"/>
        <w:gridCol w:w="649"/>
        <w:gridCol w:w="1178"/>
        <w:gridCol w:w="855"/>
        <w:gridCol w:w="631"/>
        <w:gridCol w:w="1275"/>
        <w:gridCol w:w="824"/>
        <w:gridCol w:w="621"/>
        <w:gridCol w:w="1197"/>
        <w:gridCol w:w="824"/>
      </w:tblGrid>
      <w:tr w:rsidR="00DA11AE" w:rsidRPr="00E659E8" w14:paraId="5221BD30" w14:textId="77777777" w:rsidTr="00FE184B">
        <w:trPr>
          <w:trHeight w:val="383"/>
          <w:tblHeader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5F754" w14:textId="77777777" w:rsidR="00DA11AE" w:rsidRPr="00E659E8" w:rsidRDefault="00DA11AE" w:rsidP="00FE184B">
            <w:pPr>
              <w:pStyle w:val="StyleTableBold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E0E5C" w14:textId="77777777" w:rsidR="00DA11AE" w:rsidRPr="00294506" w:rsidRDefault="00DA11AE" w:rsidP="00FE184B">
            <w:pPr>
              <w:pStyle w:val="StyleTableBold"/>
              <w:spacing w:before="0" w:after="0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Actively seeking a new job</w:t>
            </w:r>
          </w:p>
        </w:tc>
        <w:tc>
          <w:tcPr>
            <w:tcW w:w="10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9A5C8" w14:textId="77777777" w:rsidR="00DA11AE" w:rsidRPr="00294506" w:rsidRDefault="00DA11AE" w:rsidP="00FE184B">
            <w:pPr>
              <w:pStyle w:val="StyleTableBold"/>
              <w:spacing w:before="0" w:after="0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Regularly thinking about leaving profession</w:t>
            </w:r>
          </w:p>
        </w:tc>
        <w:tc>
          <w:tcPr>
            <w:tcW w:w="104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9B2A3" w14:textId="77777777" w:rsidR="00DA11AE" w:rsidRPr="00294506" w:rsidRDefault="00DA11AE" w:rsidP="00FE184B">
            <w:pPr>
              <w:pStyle w:val="StyleTableBold"/>
              <w:spacing w:before="0" w:after="0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Non-COVID-19 sick leave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6EDE9" w14:textId="77777777" w:rsidR="00DA11AE" w:rsidRPr="00294506" w:rsidRDefault="00DA11AE" w:rsidP="00FE184B">
            <w:pPr>
              <w:pStyle w:val="StyleTableBold"/>
              <w:spacing w:before="0" w:after="0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COVID-19 sick leave</w:t>
            </w:r>
          </w:p>
        </w:tc>
      </w:tr>
      <w:tr w:rsidR="00DA11AE" w:rsidRPr="00E659E8" w14:paraId="0BCB4070" w14:textId="77777777" w:rsidTr="00FE184B">
        <w:trPr>
          <w:trHeight w:val="256"/>
          <w:tblHeader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3C775" w14:textId="77777777" w:rsidR="00DA11AE" w:rsidRPr="00E659E8" w:rsidRDefault="00DA11AE" w:rsidP="00FE184B">
            <w:pPr>
              <w:pStyle w:val="StyleTableBold"/>
              <w:jc w:val="left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Baseline predicto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5E7B85B" w14:textId="77777777" w:rsidR="00DA11AE" w:rsidRPr="00294506" w:rsidRDefault="00DA11AE" w:rsidP="00FE184B">
            <w:pPr>
              <w:pStyle w:val="StyleTableBold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OR</w:t>
            </w: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9867C8" w14:textId="77777777" w:rsidR="00DA11AE" w:rsidRPr="00294506" w:rsidRDefault="00DA11AE" w:rsidP="00FE184B">
            <w:pPr>
              <w:pStyle w:val="StyleTableBold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95% CI</w:t>
            </w: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22CA3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P-value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073FE8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OR</w:t>
            </w: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52B8730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95% CI</w:t>
            </w: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E2975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P-value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8B9525C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OR</w:t>
            </w: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89959A1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95% CI</w:t>
            </w: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056E4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P-value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3E26E21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OR</w:t>
            </w: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0A7A0DC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95% CI</w:t>
            </w: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2EC97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P-value</w:t>
            </w:r>
          </w:p>
        </w:tc>
      </w:tr>
      <w:tr w:rsidR="00DA11AE" w:rsidRPr="00E659E8" w14:paraId="10E513F7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73CB87" w14:textId="77777777" w:rsidR="00DA11AE" w:rsidRPr="00E659E8" w:rsidRDefault="00DA11AE" w:rsidP="00FE184B">
            <w:pPr>
              <w:pStyle w:val="Table"/>
              <w:rPr>
                <w:rFonts w:cs="Arial"/>
                <w:iCs/>
                <w:sz w:val="16"/>
                <w:szCs w:val="16"/>
              </w:rPr>
            </w:pPr>
            <w:r w:rsidRPr="00E659E8">
              <w:rPr>
                <w:rFonts w:cs="Arial"/>
                <w:iCs/>
                <w:sz w:val="16"/>
                <w:szCs w:val="16"/>
              </w:rPr>
              <w:t>Age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53AE6A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57176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2AF1F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79249B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222739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B8D1E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3595C4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63666E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16E54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967304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6B32EC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16E89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&lt;0.001</w:t>
            </w:r>
          </w:p>
        </w:tc>
      </w:tr>
      <w:tr w:rsidR="00DA11AE" w:rsidRPr="003B4B9D" w14:paraId="0FFAECE8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BA5ED" w14:textId="77777777" w:rsidR="00DA11AE" w:rsidRPr="00E659E8" w:rsidRDefault="00DA11AE" w:rsidP="00FE184B">
            <w:pPr>
              <w:pStyle w:val="Table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93B9A" w14:textId="77777777" w:rsidR="00DA11AE" w:rsidRPr="00E659E8" w:rsidRDefault="00DA11AE" w:rsidP="00FE184B">
            <w:pPr>
              <w:pStyle w:val="Table"/>
              <w:rPr>
                <w:rFonts w:cs="Arial"/>
                <w:iCs/>
                <w:sz w:val="16"/>
                <w:szCs w:val="16"/>
              </w:rPr>
            </w:pPr>
            <w:r w:rsidRPr="00E659E8">
              <w:rPr>
                <w:rFonts w:cs="Arial"/>
                <w:iCs/>
                <w:sz w:val="16"/>
                <w:szCs w:val="16"/>
              </w:rPr>
              <w:t>≤30 years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0508039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B53FF8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E720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DEA234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A59453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1660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F74484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B06946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90D5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D0274B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2435DE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72CB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09AADE11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F3FE6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31632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31-40 years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2176C7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7A98F3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73 to 0.90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8E7D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813C57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98AC78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73 to 0.90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4B44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1559AE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C2575B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66 to 0.79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13AA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9D504A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C20FDB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66 to 0.79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16CE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DA11AE" w:rsidRPr="003B4B9D" w14:paraId="25736A59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5DBFC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53A07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41-50 years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DAFCC2D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C38A59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52 to 0.63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4E05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B8ECDE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07D28F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52 to 0.63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AAD0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4EBEE8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A2BACB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4 to 0.53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D5D8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24A636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AD4525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4 to 0.53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6B67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DA11AE" w:rsidRPr="003B4B9D" w14:paraId="1701BA66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38DC1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21283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51-60 years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A2CE68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795D3E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9 to 0.59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F9B4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825333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62A637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8 to 0.59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7166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362B05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C14451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37 to 0.45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C29E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7D0378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9EEB09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34 to 0.41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8C74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DA11AE" w:rsidRPr="003B4B9D" w14:paraId="1A28B54D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89919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616D8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61+ years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0D7303D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A6270D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1 to 0.54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002C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8C6A2B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75D494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1 to 0.54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214B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671B97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3E44C1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35 to 0.45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8DE7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E8C0EB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E1E64D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30 to 0.39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E7EF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DA11AE" w:rsidRPr="003B4B9D" w14:paraId="29B745EE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C0050B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Gender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8E481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6FA28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BB9DB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99D580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44804B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E92B4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12E445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700BFF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D1DC1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7F6663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2BCBE8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E5F36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0D420A20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28603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C1707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Female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46C3DC9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78B247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3621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CD608C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A1BBBF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7E93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B8B036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F0E5C2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17CC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F4C1AB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5A971B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D2D5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274B833B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B3016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09A41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Male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6EA766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BCDD9A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6 to 1.12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40CB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908F75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80682A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6 to 1.12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0033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318ED3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E51175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4 to 1.20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965E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5C848E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FA2BAC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5 to 1.21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39EB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DA11AE" w:rsidRPr="003B4B9D" w14:paraId="02E51860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F6383E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Ethnicity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D852C6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EC753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5A49A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7C850C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ACEC1B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EAA63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CF7FEF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30FD72B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25E12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63B110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309D39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067C8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&lt;0.001</w:t>
            </w:r>
          </w:p>
        </w:tc>
      </w:tr>
      <w:tr w:rsidR="00DA11AE" w:rsidRPr="003B4B9D" w14:paraId="184CA452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4C49D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7752F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White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E3754C1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BBB514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A9AA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97B4AB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9EF013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F4D3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311F87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375E3F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85D4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7DFCDC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FE71D4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BAEC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0715345D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88EB7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7F3C6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Black/African/Caribbean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96FBEF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2.6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EFE8B0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2.13 to 3.16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8A8A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0DB7E2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2.6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F82F2A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2.14 to 3.17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31CA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58FDAF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ACEE49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78 to 2.44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4E9B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92728C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E53907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76 to 2.41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AE87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DA11AE" w:rsidRPr="003B4B9D" w14:paraId="2AFAE513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6956C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F2E91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Asian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4A64D0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10A6E6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91 to 2.63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971E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ED29B2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0962B6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92 to 2.64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B4C1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8738B2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3AE9E8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61 to 2.09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56E5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4663D9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155C91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46 to 1.89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014C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DA11AE" w:rsidRPr="003B4B9D" w14:paraId="4B56DD77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2DEB8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72A5D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Mixed/multiple/other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A40EC73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5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7BC009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24 to 1.81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FBB2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36AE11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64B06C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25 to 1.83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EDF3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7D56D4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1CE677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5 to 1.60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4AAF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F003C1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70E5E8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7 to 1.64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E2E6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DA11AE" w:rsidRPr="003B4B9D" w14:paraId="1C19F176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7AF2F9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Clinical role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C8250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407C7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F2D62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0.011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50EDE4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673100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3AD78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0.013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76A261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E44ED7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57D52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5987BC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5D24A6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7C3C1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15</w:t>
            </w:r>
          </w:p>
        </w:tc>
      </w:tr>
      <w:tr w:rsidR="00DA11AE" w:rsidRPr="003B4B9D" w14:paraId="6A03337D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0EAB3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89CA8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Non-clinical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5AECBB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DCB3BD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2D48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5605F5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D356E4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4A16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941308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4EEAC4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379A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46EEA6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E23A9F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C512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54453680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B4430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3AFFE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Doctor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11372D9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1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229C4E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6 to 1.25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486A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C5D696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6A0DCD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6 to 1.25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446A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A57FAF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C44B93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8 to 1.24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15B4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49686E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DC2584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1 to 1.28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0BDF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39</w:t>
            </w:r>
          </w:p>
        </w:tc>
      </w:tr>
      <w:tr w:rsidR="00DA11AE" w:rsidRPr="003B4B9D" w14:paraId="035B0D41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8B10D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D36C9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Nurse</w:t>
            </w:r>
            <w:r>
              <w:rPr>
                <w:rFonts w:cs="Arial"/>
                <w:sz w:val="16"/>
                <w:szCs w:val="16"/>
              </w:rPr>
              <w:t>/midwife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6EB88A0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4E5202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3 to 1.09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FD46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B53875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E7D243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3 to 1.09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2867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A4CE66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32F1A2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4 to 1.20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A971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E5245A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547401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0 to 1.15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3323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62</w:t>
            </w:r>
          </w:p>
        </w:tc>
      </w:tr>
      <w:tr w:rsidR="00DA11AE" w:rsidRPr="003B4B9D" w14:paraId="27415173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827D7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D49E8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Other clinical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CC92B36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C8B9FF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4 to 1.22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4AF8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44FB8D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17323A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4 to 1.22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B170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51E65B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A30197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2 to 1.17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D756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09D800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54477D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3 to 1.19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52B0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04</w:t>
            </w:r>
          </w:p>
        </w:tc>
      </w:tr>
      <w:tr w:rsidR="00DA11AE" w:rsidRPr="003B4B9D" w14:paraId="74DBCFF3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DE820F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COVID risk group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6302A0A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C9A6B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0EDF2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C92C47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588BE8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02606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839A9C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7325CD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210E4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92CC58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5A1C34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CE27D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171BF484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5A3ED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E7E4F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EB073E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25BC25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B070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48A653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C59297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7E50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53A765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ED9D86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0564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30B316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F73BC3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8B53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0AA124B1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02C05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57AE9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EE8EDE0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8FA6AD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7 to 1.16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08F7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6EDBE1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9A393F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7 to 1.16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F2E8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B5826A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FCF2D4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2 to 1.09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8022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046C55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60E7A0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3 to 1.11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BE79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78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</w:tr>
      <w:tr w:rsidR="00DA11AE" w:rsidRPr="003B4B9D" w14:paraId="3DED2473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0945AF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 xml:space="preserve">Mental health </w:t>
            </w:r>
            <w:r>
              <w:rPr>
                <w:rFonts w:cs="Arial"/>
                <w:sz w:val="16"/>
                <w:szCs w:val="16"/>
              </w:rPr>
              <w:t xml:space="preserve">(MH) </w:t>
            </w:r>
            <w:r w:rsidRPr="00E659E8">
              <w:rPr>
                <w:rFonts w:cs="Arial"/>
                <w:sz w:val="16"/>
                <w:szCs w:val="16"/>
              </w:rPr>
              <w:t>status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C32AEE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52DCE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F262A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1BFE32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97B4A3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DB903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737DB6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34E8E76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01D39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F1F807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690B7B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E5AB6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734CA03E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C12B0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5CBA4" w14:textId="77777777" w:rsidR="00DA11AE" w:rsidRPr="00AF7272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AF7272">
              <w:rPr>
                <w:rFonts w:cs="Arial"/>
                <w:sz w:val="16"/>
                <w:szCs w:val="16"/>
                <w:lang w:eastAsia="en-GB"/>
              </w:rPr>
              <w:t>No MH disorder (GHQ</w:t>
            </w:r>
            <w:r>
              <w:rPr>
                <w:rFonts w:cs="Arial"/>
                <w:sz w:val="16"/>
                <w:szCs w:val="16"/>
                <w:lang w:eastAsia="en-GB"/>
              </w:rPr>
              <w:t>12</w:t>
            </w:r>
            <w:r w:rsidRPr="00AF7272">
              <w:rPr>
                <w:rFonts w:cs="Arial"/>
                <w:sz w:val="16"/>
                <w:szCs w:val="16"/>
                <w:lang w:eastAsia="en-GB"/>
              </w:rPr>
              <w:t>&lt;4)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2E24D6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EBF9DB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24BA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0ECF4C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D78199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B7E4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3A7D59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8B8CD8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09FB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6EAE3E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C35DAE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B9C6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54B1B78E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C4F86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3C230" w14:textId="77777777" w:rsidR="00DA11AE" w:rsidRPr="00AF7272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AF7272">
              <w:rPr>
                <w:rFonts w:cs="Arial"/>
                <w:sz w:val="16"/>
                <w:szCs w:val="16"/>
                <w:lang w:eastAsia="en-GB"/>
              </w:rPr>
              <w:t>Probable MH disorder (GHQ</w:t>
            </w:r>
            <w:r>
              <w:rPr>
                <w:rFonts w:cs="Arial"/>
                <w:sz w:val="16"/>
                <w:szCs w:val="16"/>
                <w:lang w:eastAsia="en-GB"/>
              </w:rPr>
              <w:t>12</w:t>
            </w:r>
            <w:r w:rsidRPr="00AF7272">
              <w:rPr>
                <w:rFonts w:cs="Arial"/>
                <w:sz w:val="16"/>
                <w:szCs w:val="16"/>
                <w:lang w:eastAsia="en-GB"/>
              </w:rPr>
              <w:t>≥4)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1ED849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04E7A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89 to 1.01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6E39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FC67C2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C961C5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0 to 1.02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A219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676FAC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D7FF0E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88 to 0.99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A69E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1CD603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EF0F8A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2 to 1.04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FA38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49</w:t>
            </w:r>
          </w:p>
        </w:tc>
      </w:tr>
      <w:tr w:rsidR="00DA11AE" w:rsidRPr="003B4B9D" w14:paraId="0645064E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DB94EF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Type of trust staff work for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ED6034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907A6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B41D7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4DABDC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6AFAF5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E6AF5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8E082E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80BA97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71459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E87D2B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BAC02B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F1C5F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25DA4F75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F82D4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AC419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Acute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CE1DF0D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036EC3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FA7A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19FB70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73DEF2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C499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86FF5F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A3B723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9D3B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95BF99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8839F4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1425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5F66F79D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70529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DBE93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Mental health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384EE97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DC1BA8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22 to 1.38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D6BD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FBEE3A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3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9317C7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22 to 1.38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12E4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8DA6C4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2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E79E3D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3 to 1.27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6CAC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C3F2BE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E8452C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6 to 1.30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85A9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DA11AE" w:rsidRPr="003B4B9D" w14:paraId="7C32FDAB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362FCF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lastRenderedPageBreak/>
              <w:t>Redeployed outside usual role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D4CFA6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2ED6A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EE1CE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CD7F8B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46DC87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B16A3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B44446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500F26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5FD16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6F1258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C3A507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2EA31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5C0AD8B4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A8D4B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B5FF9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6AD9240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BD05CF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B670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5FBE4E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B88A98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CDB2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7CFBCE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78EFF6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8D44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6249B1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55F498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591E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2969AE62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85B6A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7CC2C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7708595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1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2C1778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9 to 1.21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42E9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84B626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F0B728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0 to 1.21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5356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6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54D94A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C4C3F9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4 to 1.24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FEF1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DF4863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8CE010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5 to 1.26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9B4C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02</w:t>
            </w:r>
          </w:p>
        </w:tc>
      </w:tr>
      <w:tr w:rsidR="00DA11AE" w:rsidRPr="003B4B9D" w14:paraId="1A82005D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53A8E3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Felt supported by colleagues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82EAA6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70C88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C8F3C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0.601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03CD6E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90C81C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DB9BC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0.602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6F46ED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A4C516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DC5B9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0.99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CB3D66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A34052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B59E2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0.618</w:t>
            </w:r>
          </w:p>
        </w:tc>
      </w:tr>
      <w:tr w:rsidR="00DA11AE" w:rsidRPr="003B4B9D" w14:paraId="4AB97DE5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4A55D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88F64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Extremely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A81C86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FF28996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51BB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1559F6A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CD16E1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A28C0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E7A1BE7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D8D31B4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8967D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07219EC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459246A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6BA64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154936ED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FA5DD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AE9CC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Quite a lot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F58212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2FBF003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6 to 1.11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39B0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4D01425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DA1A1CA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7 to 1.12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88DC3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4F34157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31E75B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3 to 1.06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75994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3546A04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87400D5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3 to 1.06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0BC00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747</w:t>
            </w:r>
          </w:p>
        </w:tc>
      </w:tr>
      <w:tr w:rsidR="00DA11AE" w:rsidRPr="003B4B9D" w14:paraId="7F64148A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CDD4B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24CC1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Moderately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A575F08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4E5845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5 to 1.15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377B8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9E48D75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013A38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6 to 1.15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4A28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18C930D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8F22A93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1 to 1.08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7FC8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37EB60E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F1B2515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6 to 1.14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A62FC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309</w:t>
            </w:r>
          </w:p>
        </w:tc>
      </w:tr>
      <w:tr w:rsidR="00DA11AE" w:rsidRPr="003B4B9D" w14:paraId="4306BEF0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4FEC6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EC985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A little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B65DA1E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D6D92D5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8 to 1.15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6B871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9FE9055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5F3D915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9 to 1.16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BCA0E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8E3433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197784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7 to 1.11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E95C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</w:t>
            </w:r>
            <w:r>
              <w:rPr>
                <w:rFonts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DF41C61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8F1741B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3 to 1.20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FF27F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377</w:t>
            </w:r>
          </w:p>
        </w:tc>
      </w:tr>
      <w:tr w:rsidR="00DA11AE" w:rsidRPr="003B4B9D" w14:paraId="549C018D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7DDFE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C4D31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Not at all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DDA0448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FE2E976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67 to 1.13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3539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94BC910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B6D3D88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68 to 1.15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E78A1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9C67374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D482778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75 to 1.24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F0A06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5D06372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683C907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74 to 1.21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40FB9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638</w:t>
            </w:r>
          </w:p>
        </w:tc>
      </w:tr>
      <w:tr w:rsidR="00DA11AE" w:rsidRPr="003B4B9D" w14:paraId="06DD1764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F453CA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Felt supported by manager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3F56D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F3EDB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F4783A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0.12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4B5199E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2A4A65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8EB05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0.14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A111901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CF93C2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85FA4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0.534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EE0ADD8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C7A2F20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6EE1E7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FB46D8">
              <w:rPr>
                <w:rFonts w:cs="Arial"/>
                <w:sz w:val="16"/>
                <w:szCs w:val="16"/>
              </w:rPr>
              <w:t>0.259</w:t>
            </w:r>
          </w:p>
        </w:tc>
      </w:tr>
      <w:tr w:rsidR="00DA11AE" w:rsidRPr="003B4B9D" w14:paraId="1E923D3E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6FAD8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20E0E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Extremely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0C203F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E1F864E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03B2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E9AE2D9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6FD6CD5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50497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9CDED31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C1176E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C1AF7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C7370D6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3BCAC5E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D57E9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69088EF8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444D1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10933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Quite a lot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99ACC5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29EAF4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4 to 1.10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7FA8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91414D8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2707498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5 to 1.10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5A1B1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788DF29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8E61C4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9 to 1.03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6ED2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65622C7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1810C20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2 to 1.06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B0DAD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693</w:t>
            </w:r>
          </w:p>
        </w:tc>
      </w:tr>
      <w:tr w:rsidR="00DA11AE" w:rsidRPr="003B4B9D" w14:paraId="4B973FE3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1BA4E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4FFA1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Moderately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43F8D4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51C4CD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4 to 1.13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D933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8C5E2D9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A9C834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4 to 1.13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65DC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F290466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39A73C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3 to 1.10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77D84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27718F4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E0526FA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7 to 1.15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51298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209</w:t>
            </w:r>
          </w:p>
        </w:tc>
      </w:tr>
      <w:tr w:rsidR="00DA11AE" w:rsidRPr="003B4B9D" w14:paraId="546A9A09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ACC2C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76C41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A little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000E343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D1B5FAD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2 to 1.01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23DA0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872EB6E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BBEBFA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2 to 1.02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BBB64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5E0D4FA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D57590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6 to 1.05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E619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BF1C839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59B16A9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88 to 1.07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13713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563</w:t>
            </w:r>
          </w:p>
        </w:tc>
      </w:tr>
      <w:tr w:rsidR="00DA11AE" w:rsidRPr="003B4B9D" w14:paraId="185E6FB7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425B6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773CF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Not at all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C32AAFD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ED656D9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78 to 1.04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E7961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F13611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57FB96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79 to 1.05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91B74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29F2C53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F74374E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9 to 1.17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A8C4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064F4E1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1.1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C13618F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6 to 1.27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294AC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159</w:t>
            </w:r>
          </w:p>
        </w:tc>
      </w:tr>
    </w:tbl>
    <w:p w14:paraId="79F0822A" w14:textId="77777777" w:rsidR="00DA11AE" w:rsidRPr="00111B9D" w:rsidRDefault="00DA11AE" w:rsidP="00DA11AE">
      <w:pPr>
        <w:rPr>
          <w:rFonts w:ascii="Arial" w:hAnsi="Arial" w:cs="Arial"/>
          <w:sz w:val="18"/>
          <w:szCs w:val="18"/>
        </w:rPr>
      </w:pPr>
      <w:r w:rsidRPr="00111B9D">
        <w:rPr>
          <w:rFonts w:ascii="Arial" w:hAnsi="Arial" w:cs="Arial"/>
          <w:sz w:val="18"/>
          <w:szCs w:val="18"/>
        </w:rPr>
        <w:t>OR=Odds ratio. CI=Confidence interval.</w:t>
      </w:r>
      <w:r>
        <w:rPr>
          <w:rFonts w:ascii="Arial" w:hAnsi="Arial" w:cs="Arial"/>
          <w:sz w:val="18"/>
          <w:szCs w:val="18"/>
        </w:rPr>
        <w:t xml:space="preserve"> </w:t>
      </w:r>
      <w:r w:rsidRPr="00285C38">
        <w:rPr>
          <w:rFonts w:ascii="Arial" w:hAnsi="Arial" w:cs="Arial"/>
          <w:sz w:val="18"/>
          <w:szCs w:val="18"/>
        </w:rPr>
        <w:t>GHQ</w:t>
      </w:r>
      <w:r>
        <w:rPr>
          <w:rFonts w:ascii="Arial" w:hAnsi="Arial" w:cs="Arial"/>
          <w:sz w:val="18"/>
          <w:szCs w:val="18"/>
        </w:rPr>
        <w:t>12</w:t>
      </w:r>
      <w:r w:rsidRPr="00285C38">
        <w:rPr>
          <w:rFonts w:ascii="Arial" w:hAnsi="Arial" w:cs="Arial"/>
          <w:sz w:val="18"/>
          <w:szCs w:val="18"/>
        </w:rPr>
        <w:t>=General health questionnaire.</w:t>
      </w:r>
      <w:r w:rsidRPr="009019E0">
        <w:rPr>
          <w:rFonts w:ascii="Arial" w:hAnsi="Arial" w:cs="Arial"/>
          <w:sz w:val="18"/>
          <w:szCs w:val="18"/>
        </w:rPr>
        <w:t xml:space="preserve"> </w:t>
      </w:r>
    </w:p>
    <w:p w14:paraId="1ABE786D" w14:textId="77777777" w:rsidR="00DA11AE" w:rsidRDefault="00DA11AE" w:rsidP="00DA11AE"/>
    <w:p w14:paraId="181EA81F" w14:textId="77777777" w:rsidR="00DA11AE" w:rsidRDefault="00DA11AE" w:rsidP="00DA11AE"/>
    <w:p w14:paraId="6B245B6A" w14:textId="77777777" w:rsidR="00DA11AE" w:rsidRDefault="00DA11AE" w:rsidP="00DA11AE"/>
    <w:p w14:paraId="6CD3ED83" w14:textId="77777777" w:rsidR="00DA11AE" w:rsidRDefault="00DA11AE" w:rsidP="00DA11AE"/>
    <w:p w14:paraId="30DB0AE2" w14:textId="77777777" w:rsidR="00614918" w:rsidRDefault="00614918"/>
    <w:sectPr w:rsidR="00614918" w:rsidSect="00DA11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1AE"/>
    <w:rsid w:val="0012640D"/>
    <w:rsid w:val="001917F1"/>
    <w:rsid w:val="0030515A"/>
    <w:rsid w:val="003B145A"/>
    <w:rsid w:val="00433BF0"/>
    <w:rsid w:val="00614918"/>
    <w:rsid w:val="006D0730"/>
    <w:rsid w:val="008B1603"/>
    <w:rsid w:val="00C05FBF"/>
    <w:rsid w:val="00DA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4F03F"/>
  <w15:chartTrackingRefBased/>
  <w15:docId w15:val="{6CF992BE-1CF7-442B-A819-EDE933EF3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1A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11AE"/>
    <w:pPr>
      <w:spacing w:after="0" w:line="240" w:lineRule="auto"/>
    </w:pPr>
    <w:rPr>
      <w:kern w:val="0"/>
      <w14:ligatures w14:val="none"/>
    </w:rPr>
  </w:style>
  <w:style w:type="paragraph" w:customStyle="1" w:styleId="Table">
    <w:name w:val="Table"/>
    <w:basedOn w:val="Normal"/>
    <w:link w:val="TableChar"/>
    <w:rsid w:val="00DA11AE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DA11AE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customStyle="1" w:styleId="StyleTableBold">
    <w:name w:val="Style Table + Bold"/>
    <w:basedOn w:val="Table"/>
    <w:link w:val="StyleTableBoldChar"/>
    <w:rsid w:val="00DA11AE"/>
    <w:pPr>
      <w:jc w:val="center"/>
    </w:pPr>
    <w:rPr>
      <w:b/>
      <w:bCs/>
    </w:rPr>
  </w:style>
  <w:style w:type="character" w:customStyle="1" w:styleId="StyleTableBoldChar">
    <w:name w:val="Style Table + Bold Char"/>
    <w:basedOn w:val="TableChar"/>
    <w:link w:val="StyleTableBold"/>
    <w:rsid w:val="00DA11AE"/>
    <w:rPr>
      <w:rFonts w:ascii="Arial" w:eastAsia="Times New Roman" w:hAnsi="Arial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329</Words>
  <Characters>7577</Characters>
  <Application>Microsoft Office Word</Application>
  <DocSecurity>0</DocSecurity>
  <Lines>63</Lines>
  <Paragraphs>17</Paragraphs>
  <ScaleCrop>false</ScaleCrop>
  <Company/>
  <LinksUpToDate>false</LinksUpToDate>
  <CharactersWithSpaces>8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cott</dc:creator>
  <cp:keywords/>
  <dc:description/>
  <cp:lastModifiedBy>Lauren Scott</cp:lastModifiedBy>
  <cp:revision>4</cp:revision>
  <dcterms:created xsi:type="dcterms:W3CDTF">2023-09-07T13:11:00Z</dcterms:created>
  <dcterms:modified xsi:type="dcterms:W3CDTF">2025-02-20T12:21:00Z</dcterms:modified>
</cp:coreProperties>
</file>